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/>
          <w:b/>
          <w:sz w:val="32"/>
          <w:szCs w:val="32"/>
        </w:rPr>
      </w:pPr>
      <w:bookmarkStart w:id="0" w:name="OLE_LINK202"/>
      <w:bookmarkStart w:id="1" w:name="OLE_LINK203"/>
      <w:bookmarkStart w:id="2" w:name="OLE_LINK148"/>
      <w:bookmarkStart w:id="3" w:name="OLE_LINK149"/>
      <w:r>
        <w:rPr>
          <w:rFonts w:ascii="Times New Roman" w:hAnsi="Times New Roman"/>
          <w:b/>
          <w:sz w:val="32"/>
          <w:szCs w:val="32"/>
        </w:rPr>
        <w:t xml:space="preserve">Metabolic </w:t>
      </w:r>
      <w:r>
        <w:rPr>
          <w:rFonts w:ascii="Times New Roman" w:hAnsi="Times New Roman"/>
          <w:b/>
          <w:bCs/>
          <w:sz w:val="32"/>
          <w:szCs w:val="32"/>
        </w:rPr>
        <w:t xml:space="preserve">Profiles </w:t>
      </w:r>
      <w:r>
        <w:rPr>
          <w:rFonts w:ascii="Times New Roman" w:hAnsi="Times New Roman"/>
          <w:b/>
          <w:sz w:val="32"/>
          <w:szCs w:val="32"/>
        </w:rPr>
        <w:t>in Cell Lines Infected with Classical Swine Fever Virus</w:t>
      </w:r>
      <w:bookmarkStart w:id="10" w:name="_GoBack"/>
      <w:bookmarkEnd w:id="10"/>
    </w:p>
    <w:bookmarkEnd w:id="0"/>
    <w:bookmarkEnd w:id="1"/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ngchao Gou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, Mingqiu Zhao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, Jin Yuan, HailuanXu, Hongxing Ding, Jinding Chen*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llege of Veterinary Medicine, South China Agricultural University, Guangzhou, People’s Republic of China</w:t>
      </w:r>
    </w:p>
    <w:p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These authors contributed equally to this work.</w:t>
      </w:r>
    </w:p>
    <w:p>
      <w:pPr>
        <w:spacing w:line="480" w:lineRule="auto"/>
        <w:rPr>
          <w:rFonts w:ascii="Times New Roman" w:hAnsi="Times New Roman"/>
          <w:sz w:val="30"/>
          <w:szCs w:val="30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Correspondence: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inding Chen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mail: jdchen@scau.edu.cn</w:t>
      </w:r>
    </w:p>
    <w:bookmarkEnd w:id="2"/>
    <w:bookmarkEnd w:id="3"/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before="240" w:after="240" w:line="480" w:lineRule="auto"/>
        <w:jc w:val="left"/>
        <w:outlineLvl w:val="0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1 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en-US"/>
        </w:rPr>
        <w:t xml:space="preserve">Supplementary Figures </w:t>
      </w:r>
      <w:r>
        <w:rPr>
          <w:rFonts w:ascii="Times New Roman" w:hAnsi="Times New Roman"/>
          <w:b/>
          <w:kern w:val="0"/>
          <w:sz w:val="24"/>
          <w:szCs w:val="24"/>
        </w:rPr>
        <w:t>and Tables</w:t>
      </w:r>
    </w:p>
    <w:p>
      <w:pPr>
        <w:widowControl/>
        <w:numPr>
          <w:ilvl w:val="1"/>
          <w:numId w:val="0"/>
        </w:numPr>
        <w:tabs>
          <w:tab w:val="left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 w:eastAsia="Times New Roman"/>
          <w:b/>
          <w:kern w:val="0"/>
          <w:sz w:val="24"/>
          <w:szCs w:val="24"/>
          <w:lang w:eastAsia="en-US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1.1 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en-US"/>
        </w:rPr>
        <w:t>Supplementary Figures</w:t>
      </w:r>
    </w:p>
    <w:p>
      <w:pPr>
        <w:widowControl/>
        <w:spacing w:before="240" w:after="240"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>
          <v:shape id="_x0000_i1025" o:spt="75" type="#_x0000_t75" style="height:163.5pt;width:440.25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Figure 1. </w:t>
      </w:r>
      <w:r>
        <w:rPr>
          <w:rFonts w:ascii="Times New Roman" w:hAnsi="Times New Roman"/>
          <w:sz w:val="24"/>
          <w:szCs w:val="24"/>
        </w:rPr>
        <w:t>PCA of GC-MS spectra from metabolites in PK-15 (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 and 3D4/2 (</w:t>
      </w:r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) cells. In all images, pkcs and clcs represented CSFV-infected groups, and pkm and clm represented mock groups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>
          <v:shape id="_x0000_i1026" o:spt="75" type="#_x0000_t75" style="height:209.25pt;width:415.5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Figure 2. </w:t>
      </w:r>
      <w:r>
        <w:rPr>
          <w:rFonts w:ascii="Times New Roman" w:hAnsi="Times New Roman"/>
          <w:sz w:val="24"/>
          <w:szCs w:val="24"/>
        </w:rPr>
        <w:t xml:space="preserve">Heatmap visualization of differentiated metabolites in PK-15 (A) and 3D4/2 (B) cells. Rows: metabolites; columns: samples. 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numPr>
          <w:ilvl w:val="1"/>
          <w:numId w:val="0"/>
        </w:numPr>
        <w:tabs>
          <w:tab w:val="left" w:pos="567"/>
        </w:tabs>
        <w:spacing w:before="240" w:after="200"/>
        <w:ind w:left="567" w:hanging="567"/>
        <w:jc w:val="left"/>
        <w:outlineLvl w:val="1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1.2 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hAnsi="Times New Roman"/>
          <w:b/>
          <w:kern w:val="0"/>
          <w:sz w:val="24"/>
          <w:szCs w:val="24"/>
        </w:rPr>
        <w:t>Table</w:t>
      </w:r>
      <w:r>
        <w:rPr>
          <w:rFonts w:ascii="Times New Roman" w:hAnsi="Times New Roman" w:eastAsia="Times New Roman"/>
          <w:b/>
          <w:kern w:val="0"/>
          <w:sz w:val="24"/>
          <w:szCs w:val="24"/>
          <w:lang w:eastAsia="en-US"/>
        </w:rPr>
        <w:t>s</w:t>
      </w:r>
    </w:p>
    <w:p>
      <w:pPr>
        <w:spacing w:line="480" w:lineRule="auto"/>
        <w:rPr>
          <w:rFonts w:ascii="Times New Roman" w:hAnsi="Times New Roman"/>
          <w:b/>
          <w:sz w:val="30"/>
          <w:szCs w:val="30"/>
        </w:rPr>
      </w:pPr>
      <w:bookmarkStart w:id="4" w:name="OLE_LINK95"/>
      <w:bookmarkStart w:id="5" w:name="OLE_LINK104"/>
      <w:bookmarkStart w:id="6" w:name="OLE_LINK94"/>
      <w:bookmarkStart w:id="7" w:name="OLE_LINK103"/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1. </w:t>
      </w:r>
      <w:r>
        <w:rPr>
          <w:rFonts w:ascii="Times New Roman" w:hAnsi="Times New Roman"/>
          <w:b/>
          <w:sz w:val="24"/>
          <w:szCs w:val="24"/>
        </w:rPr>
        <w:t xml:space="preserve">Identification of metabolites differentiated by CSFV infection in PK-15 cells </w:t>
      </w:r>
    </w:p>
    <w:bookmarkEnd w:id="4"/>
    <w:bookmarkEnd w:id="5"/>
    <w:bookmarkEnd w:id="6"/>
    <w:bookmarkEnd w:id="7"/>
    <w:tbl>
      <w:tblPr>
        <w:tblStyle w:val="8"/>
        <w:tblW w:w="906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74"/>
        <w:gridCol w:w="959"/>
        <w:gridCol w:w="961"/>
        <w:gridCol w:w="1499"/>
        <w:gridCol w:w="28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Metabolites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VIP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-value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C</w:t>
            </w:r>
          </w:p>
        </w:tc>
        <w:tc>
          <w:tcPr>
            <w:tcW w:w="28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cose-6-phosphate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3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74E-02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4</w:t>
            </w:r>
          </w:p>
        </w:tc>
        <w:tc>
          <w:tcPr>
            <w:tcW w:w="28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olysis / Gluconeogenesis;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aldehyde-3-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60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8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olysis / Glucone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DHAP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9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4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olysis / Glucone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it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3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itrate cycle (TCA cycle);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, aspartate and glutam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ketogluta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8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itrate cycle (TCA cyc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is-aconitic aci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5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itrate cycle (TCA cyc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l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23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itrate cycle (TCA cycle)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uv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uma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3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itrate cycle(TCA cycle);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,aspartate and glutam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4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anine, aspartate and glutamat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ysteine and methionin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ta-alan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0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Alanine and aspartate metabolism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c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39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phosphate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ibulose-5-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18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5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phosphate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3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7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phosphate pathway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,serine and threonin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rcos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48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, serine and thre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yste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34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Glycine, serine and threonine metabolism; Cysteine and methionine metabolism;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glycin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90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,serine and threonin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reon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5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,serine and thre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-hydroxyprol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61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9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ginine and prol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ornithin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8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ginine and prol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ol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59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ginine and prol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ta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1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 degradation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aminoadip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4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, monoami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hydroxyadip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96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, monohydrox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-octadecan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lcoh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-eicoseno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27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almitelaid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6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almitole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57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-aminovale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8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ipecoli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0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s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lysin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16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Lysine degradation;   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iotin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rabit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8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and glucoronate interconver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ucur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82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and glucoronate interconver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ylit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0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and glucoronate interconver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ylulo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12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entose and glucoronate interconvers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den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00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uanos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7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s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26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sine-5'-mono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0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rotoni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3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yptophan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yptoph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22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ryptophan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ine, serine and threo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yrosine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0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yrosin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ylala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leuc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59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line, leucine and isoleuc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3-methyl-2-ketovaleric aci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5E-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7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Valine, leucine and isoleucine degrad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-ketoisocapro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63E-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line, leucine and isoleuc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2-ketoisovaleric aci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8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aline, leucine and isoleuc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hre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8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corbate and aldar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yo-inositol-1-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00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  <w:highlight w:val="yellow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ositol phosphate metabolism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Glycerolipid metabolism;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phosph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-hydroxybuty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40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1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etone bod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l-3-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28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l-2-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5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n-glycero-3-phospho-1-inositol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4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2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Glycerolipid metabolism; 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lycerophosph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ucto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76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arch and sucros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ino sugar and nucleotide sugar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6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3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antothe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3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5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eta-Alanin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antothenate and CoA bio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nno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0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9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ructose and mannose metabolism;</w:t>
            </w:r>
          </w:p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ino sugar and nucleotide sugar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act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94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yruv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x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2E-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8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 sugar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-amino-2-hydroxypropi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3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5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-hydroxy-3-methylglutar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39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2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-deoxyerythr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1E-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minomalo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25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ysteine</w:t>
            </w: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sulfin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53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07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ysteine and methionine metabolism; 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erythronic acid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9E-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minodiacetic acid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.11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yxosylam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7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6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ethylphosph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35E-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0.61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-acetylgalactosamin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0E-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13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409" w:hRule="atLeast"/>
          <w:jc w:val="center"/>
        </w:trPr>
        <w:tc>
          <w:tcPr>
            <w:tcW w:w="27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-methyl-L-cysteine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3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0E-03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-1.21</w:t>
            </w:r>
          </w:p>
        </w:tc>
        <w:tc>
          <w:tcPr>
            <w:tcW w:w="28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　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  <w:bookmarkStart w:id="8" w:name="OLE_LINK144"/>
      <w:bookmarkStart w:id="9" w:name="OLE_LINK147"/>
      <w:r>
        <w:rPr>
          <w:rFonts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 xml:space="preserve">Variable importance in the projection (VIP) values were obtained from the OPLS-DA model. </w: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value was calculated from two-tailed Student’s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 xml:space="preserve"> test.</w: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c</w:t>
      </w:r>
      <w:r>
        <w:rPr>
          <w:rFonts w:ascii="Times New Roman" w:hAnsi="Times New Roman"/>
          <w:szCs w:val="21"/>
        </w:rPr>
        <w:t>Fold change (FC) was calculated as a binary logarithm of the average mass response (normalized peak area) ratio between CSFV-infected groups vs mock groups, where a positive value means that the average mass response of the metabolite in CSFV-infected groups is larger than that in mock groups.</w:t>
      </w:r>
      <w:bookmarkEnd w:id="8"/>
      <w:bookmarkEnd w:id="9"/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>2. Identification of metabolites differentiated by CSFV infection in 3D4/2 cells</w:t>
      </w:r>
    </w:p>
    <w:tbl>
      <w:tblPr>
        <w:tblStyle w:val="8"/>
        <w:tblW w:w="956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97"/>
        <w:gridCol w:w="851"/>
        <w:gridCol w:w="1276"/>
        <w:gridCol w:w="1275"/>
        <w:gridCol w:w="32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Metabolite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VIP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-value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FC</w:t>
            </w:r>
            <w:r>
              <w:rPr>
                <w:rFonts w:ascii="Times New Roman" w:hAnsi="Times New Roman"/>
                <w:b/>
                <w:szCs w:val="21"/>
                <w:vertAlign w:val="superscript"/>
              </w:rPr>
              <w:t>c</w:t>
            </w:r>
          </w:p>
        </w:tc>
        <w:tc>
          <w:tcPr>
            <w:tcW w:w="3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Pathwa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ketoglutaric acid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6E-03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.52</w:t>
            </w:r>
          </w:p>
        </w:tc>
        <w:tc>
          <w:tcPr>
            <w:tcW w:w="32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trate cycle (TCA cyc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is-aconitic ac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5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8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trate cycle (TCA cyc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tr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6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4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itrate cycle (TCA cycle); 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anine, aspartate and glutam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8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trate cycle (TCA cycle);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uv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mar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1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itrate cycle (TCA cycle); 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lanine, aspartate and glutam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ceraldehyde-3-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77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colysis / Glucone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osphoenolpyruv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colysis / Gluconeogen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uv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.4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colysis/Gluconeogenesis;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trate cycle (TCA cycle);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ntose phosphate pathw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mma-aminobutyr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4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lanine, aspartate and glutamate metabolism; Arginine and proline metabolism; 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a-Alan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utam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9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1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lanine, aspartate and glutamate metabolism; Arginine and proline metabolism; 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l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rginine and prol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tothe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7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0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ta-Alanine metabolism;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ntothenate and CoA biosynthe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lmitole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tty ac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to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7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5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im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ot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E-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83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im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ridine-5'-monophosph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1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imid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act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1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yruvat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ypota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67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ur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85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1.1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urine and hypotaurine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3-methyl-2-ketovaleric ac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7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Valine, leucine and isoleucine degrada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ketoisocapr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5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line, leucine and isoleucine degra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n-glycero-3-phospho-1-inos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4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9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lycerolipid metabolism; </w:t>
            </w:r>
          </w:p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ycerophospholipid metabol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-hydroxyglutar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3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,4-dimethylbenzo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9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szCs w:val="21"/>
              </w:rPr>
              <w:t>ysteine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sulfin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0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ythrit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2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rythronic acid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33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0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yxonic acid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1E-0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0.22</w:t>
            </w:r>
          </w:p>
        </w:tc>
        <w:tc>
          <w:tcPr>
            <w:tcW w:w="32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76" w:lineRule="auto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　</w:t>
            </w:r>
          </w:p>
        </w:tc>
      </w:tr>
    </w:tbl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a</w:t>
      </w:r>
      <w:r>
        <w:rPr>
          <w:rFonts w:ascii="Times New Roman" w:hAnsi="Times New Roman"/>
          <w:szCs w:val="21"/>
        </w:rPr>
        <w:t xml:space="preserve">Variable importance in the projection (VIP) values were obtained from the OPLS-DA model. </w: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b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value was calculated from two-tailed Student’s </w:t>
      </w:r>
      <w:r>
        <w:rPr>
          <w:rFonts w:ascii="Times New Roman" w:hAnsi="Times New Roman"/>
          <w:i/>
          <w:szCs w:val="21"/>
        </w:rPr>
        <w:t>t</w:t>
      </w:r>
      <w:r>
        <w:rPr>
          <w:rFonts w:ascii="Times New Roman" w:hAnsi="Times New Roman"/>
          <w:szCs w:val="21"/>
        </w:rPr>
        <w:t xml:space="preserve"> test.</w: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vertAlign w:val="superscript"/>
        </w:rPr>
        <w:t>c</w:t>
      </w:r>
      <w:r>
        <w:rPr>
          <w:rFonts w:ascii="Times New Roman" w:hAnsi="Times New Roman"/>
          <w:szCs w:val="21"/>
        </w:rPr>
        <w:t>Fold change (FC) was calculated as a binary logarithm of the average mass response (normalized peak area) ratio between CSFV-infected groups vs mock groups, where a positive value means that the average mass response of the metabolite in CSFV-infected groups is larger than that in mock group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6FB2"/>
    <w:rsid w:val="00064BD1"/>
    <w:rsid w:val="00075461"/>
    <w:rsid w:val="000A1641"/>
    <w:rsid w:val="000B647F"/>
    <w:rsid w:val="0010407E"/>
    <w:rsid w:val="002111F6"/>
    <w:rsid w:val="002822CC"/>
    <w:rsid w:val="00297663"/>
    <w:rsid w:val="003D68BF"/>
    <w:rsid w:val="004977CC"/>
    <w:rsid w:val="004D2CB0"/>
    <w:rsid w:val="004D7CFD"/>
    <w:rsid w:val="005A697E"/>
    <w:rsid w:val="0067330A"/>
    <w:rsid w:val="00707F3F"/>
    <w:rsid w:val="00737F55"/>
    <w:rsid w:val="00740F16"/>
    <w:rsid w:val="00792AC4"/>
    <w:rsid w:val="00802B4C"/>
    <w:rsid w:val="0084572D"/>
    <w:rsid w:val="00854570"/>
    <w:rsid w:val="00870B5E"/>
    <w:rsid w:val="00874269"/>
    <w:rsid w:val="00892F27"/>
    <w:rsid w:val="008B6FB2"/>
    <w:rsid w:val="008E7592"/>
    <w:rsid w:val="00917DEF"/>
    <w:rsid w:val="00A152B5"/>
    <w:rsid w:val="00A60AD9"/>
    <w:rsid w:val="00AF7BE7"/>
    <w:rsid w:val="00B8362E"/>
    <w:rsid w:val="00BC7334"/>
    <w:rsid w:val="00BF111E"/>
    <w:rsid w:val="00C136F1"/>
    <w:rsid w:val="00C1730A"/>
    <w:rsid w:val="00CC58C3"/>
    <w:rsid w:val="00CD4469"/>
    <w:rsid w:val="00CE42B9"/>
    <w:rsid w:val="00CE4323"/>
    <w:rsid w:val="00D07713"/>
    <w:rsid w:val="00D12C2E"/>
    <w:rsid w:val="00D212B1"/>
    <w:rsid w:val="00D53E1F"/>
    <w:rsid w:val="00F01CC1"/>
    <w:rsid w:val="00F169A5"/>
    <w:rsid w:val="00FC5C00"/>
    <w:rsid w:val="00FE42AD"/>
    <w:rsid w:val="00FF2296"/>
    <w:rsid w:val="14A81FF2"/>
    <w:rsid w:val="45712EDF"/>
    <w:rsid w:val="62F952DD"/>
    <w:rsid w:val="656042C2"/>
    <w:rsid w:val="75B30F2A"/>
    <w:rsid w:val="76E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nhideWhenUsed="0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99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qFormat/>
    <w:uiPriority w:val="99"/>
    <w:rPr>
      <w:sz w:val="18"/>
      <w:szCs w:val="18"/>
    </w:rPr>
  </w:style>
  <w:style w:type="paragraph" w:styleId="3">
    <w:name w:val="footer"/>
    <w:basedOn w:val="1"/>
    <w:link w:val="10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qFormat/>
    <w:uiPriority w:val="99"/>
    <w:rPr>
      <w:rFonts w:cs="Times New Roman"/>
    </w:rPr>
  </w:style>
  <w:style w:type="character" w:styleId="7">
    <w:name w:val="Hyperlink"/>
    <w:basedOn w:val="5"/>
    <w:qFormat/>
    <w:uiPriority w:val="99"/>
    <w:rPr>
      <w:rFonts w:cs="Times New Roman"/>
      <w:color w:val="0000FF"/>
      <w:u w:val="single"/>
    </w:rPr>
  </w:style>
  <w:style w:type="character" w:customStyle="1" w:styleId="9">
    <w:name w:val="Header Char"/>
    <w:basedOn w:val="5"/>
    <w:link w:val="4"/>
    <w:qFormat/>
    <w:locked/>
    <w:uiPriority w:val="99"/>
    <w:rPr>
      <w:rFonts w:cs="Times New Roman"/>
      <w:sz w:val="18"/>
      <w:szCs w:val="18"/>
    </w:rPr>
  </w:style>
  <w:style w:type="character" w:customStyle="1" w:styleId="10">
    <w:name w:val="Footer Char"/>
    <w:basedOn w:val="5"/>
    <w:link w:val="3"/>
    <w:qFormat/>
    <w:locked/>
    <w:uiPriority w:val="99"/>
    <w:rPr>
      <w:rFonts w:cs="Times New Roman"/>
      <w:sz w:val="18"/>
      <w:szCs w:val="18"/>
    </w:rPr>
  </w:style>
  <w:style w:type="character" w:customStyle="1" w:styleId="11">
    <w:name w:val="Balloon Text Char"/>
    <w:basedOn w:val="5"/>
    <w:link w:val="2"/>
    <w:semiHidden/>
    <w:qFormat/>
    <w:locked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5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/>
</ds:datastoreItem>
</file>

<file path=customXml/itemProps3.xml><?xml version="1.0" encoding="utf-8"?>
<ds:datastoreItem xmlns:ds="http://schemas.openxmlformats.org/officeDocument/2006/customXml" ds:itemID="{39679C03-94F5-4061-B370-9B9023C96177}">
  <ds:schemaRefs/>
</ds:datastoreItem>
</file>

<file path=customXml/itemProps4.xml><?xml version="1.0" encoding="utf-8"?>
<ds:datastoreItem xmlns:ds="http://schemas.openxmlformats.org/officeDocument/2006/customXml" ds:itemID="{DDFCB261-1D35-456A-8D40-EA9B49742613}">
  <ds:schemaRefs/>
</ds:datastoreItem>
</file>

<file path=customXml/itemProps5.xml><?xml version="1.0" encoding="utf-8"?>
<ds:datastoreItem xmlns:ds="http://schemas.openxmlformats.org/officeDocument/2006/customXml" ds:itemID="{D23BE053-E186-4C1B-89CF-A9D609D345B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Pages>8</Pages>
  <Words>1351</Words>
  <Characters>7701</Characters>
  <Lines>0</Lines>
  <Paragraphs>0</Paragraphs>
  <ScaleCrop>false</ScaleCrop>
  <LinksUpToDate>false</LinksUpToDate>
  <CharactersWithSpaces>0</CharactersWithSpaces>
  <Application>WPS Office_10.1.0.6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0:54:00Z</dcterms:created>
  <dc:creator>ghc</dc:creator>
  <cp:lastModifiedBy>Dell</cp:lastModifiedBy>
  <dcterms:modified xsi:type="dcterms:W3CDTF">2017-04-11T07:42:01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74</vt:lpwstr>
  </property>
  <property fmtid="{D5CDD505-2E9C-101B-9397-08002B2CF9AE}" pid="3" name="ContentTypeId">
    <vt:lpwstr>0x010100A314336D5B64B243929ABF7A6F2042C3</vt:lpwstr>
  </property>
</Properties>
</file>